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21173F">
      <w:pPr>
        <w:pStyle w:val="2"/>
        <w:rPr>
          <w:rFonts w:hint="default"/>
          <w:lang w:val="en-US"/>
        </w:rPr>
      </w:pPr>
      <w:r>
        <w:rPr>
          <w:rFonts w:hint="eastAsia"/>
          <w:lang w:val="en-US" w:eastAsia="zh-CN"/>
        </w:rPr>
        <w:t>T</w:t>
      </w:r>
      <w:r>
        <w:rPr>
          <w:rFonts w:hint="eastAsia"/>
          <w:lang w:eastAsia="zh-CN"/>
        </w:rPr>
        <w:t>abl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S1 Clinical</w:t>
      </w:r>
      <w:r>
        <w:rPr>
          <w:rFonts w:hint="eastAsia"/>
          <w:lang w:val="en-US" w:eastAsia="zh-CN"/>
        </w:rPr>
        <w:t>,</w:t>
      </w:r>
      <w:r>
        <w:rPr>
          <w:rFonts w:hint="eastAsia"/>
          <w:lang w:eastAsia="zh-CN"/>
        </w:rPr>
        <w:t xml:space="preserve"> </w:t>
      </w:r>
      <w:r>
        <w:rPr>
          <w:rFonts w:hint="default"/>
          <w:lang w:eastAsia="zh-CN"/>
        </w:rPr>
        <w:t>pathological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eastAsia="zh-CN"/>
        </w:rPr>
        <w:t>and ultrasou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characteristics for patients with endometrial cancer, included in the training and test set</w:t>
      </w:r>
      <w:r>
        <w:rPr>
          <w:rFonts w:hint="eastAsia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192" w:tblpY="234"/>
        <w:tblOverlap w:val="never"/>
        <w:tblW w:w="140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6"/>
        <w:gridCol w:w="1245"/>
        <w:gridCol w:w="1340"/>
        <w:gridCol w:w="732"/>
        <w:gridCol w:w="923"/>
        <w:gridCol w:w="1417"/>
        <w:gridCol w:w="1350"/>
        <w:gridCol w:w="834"/>
        <w:gridCol w:w="889"/>
      </w:tblGrid>
      <w:tr w14:paraId="770B0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63AD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Characteristics</w:t>
            </w:r>
          </w:p>
        </w:tc>
        <w:tc>
          <w:tcPr>
            <w:tcW w:w="424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444E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raining set</w:t>
            </w:r>
          </w:p>
        </w:tc>
        <w:tc>
          <w:tcPr>
            <w:tcW w:w="449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1747A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est set</w:t>
            </w:r>
          </w:p>
        </w:tc>
      </w:tr>
      <w:tr w14:paraId="4FB7D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4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D3B1F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2B4E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I</w:t>
            </w:r>
          </w:p>
          <w:p w14:paraId="0E789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)</w:t>
            </w: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F4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SI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22)</w:t>
            </w:r>
          </w:p>
        </w:tc>
        <w:tc>
          <w:tcPr>
            <w:tcW w:w="73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55F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/Z/χ²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1D07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FB07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I</w:t>
            </w:r>
          </w:p>
          <w:p w14:paraId="33A39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=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)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1C87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SI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53)</w:t>
            </w:r>
          </w:p>
        </w:tc>
        <w:tc>
          <w:tcPr>
            <w:tcW w:w="83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6B7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/Z/χ²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6CAB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 w14:paraId="0A08E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5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66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ge (years)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F1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2.69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.0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7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7.0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.58</w:t>
            </w:r>
          </w:p>
        </w:tc>
        <w:tc>
          <w:tcPr>
            <w:tcW w:w="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55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1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CD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AB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4.26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.45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91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6.39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9.63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4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.5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2F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</w:tr>
      <w:tr w14:paraId="055E6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4D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Vaginal bleeding and discharge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28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AF1C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25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E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6757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9863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3F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2</w:t>
            </w:r>
          </w:p>
        </w:tc>
      </w:tr>
      <w:tr w14:paraId="495D3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93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5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D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C976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5D66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31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0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79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7219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6C4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B9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97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CA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65D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4FC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1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3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8C1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B52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4AD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7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Menstrual disorder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BF73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7D7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4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2D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4D6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BCE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E2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F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</w:tr>
      <w:tr w14:paraId="3F91A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4C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63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7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D5E7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94E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0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7B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FF01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BC73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62E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62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15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1B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E2F1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A159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33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010B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6064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4AB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A6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bdominal pai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85F4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959B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62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5F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19C6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CE4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1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1C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 w14:paraId="0FC7B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42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24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EF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47D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8962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6A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4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DAF7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B301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5D5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93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7E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8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330E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144D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4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C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2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2D3D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1D71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239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6CC1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  <w:p w14:paraId="32A55EA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Bleeding after intercour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081F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BB7E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BA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A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899B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FEA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0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5</w:t>
            </w:r>
          </w:p>
        </w:tc>
      </w:tr>
      <w:tr w14:paraId="6A9F6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73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1A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35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823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7F8A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3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D2A8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6375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C11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7B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3C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FD42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6F76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EC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66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A5A3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C1A2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AD0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2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thers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CF1E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817A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FA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5C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D24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A43F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3D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67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</w:tr>
      <w:tr w14:paraId="672AE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AD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88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0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F52C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F6EC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1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8D62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2409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F4C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F2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C2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88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66A5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F839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92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CB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BDA8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950A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A1C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50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Pelvic inflammatory disea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850E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1DF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0D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36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5C8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A824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72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43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 w14:paraId="5586B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B0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07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C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556B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2E2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BB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F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47C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24A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ED8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84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7B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5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405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794D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8F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F9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616C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985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CA8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A7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therosclerosis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A9D4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A5A3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60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F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EB02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84D3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A6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3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3245A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F5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9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75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EF7C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34A3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95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0A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0B8E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D81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A55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7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31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8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B7B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AA66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37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8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F29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C8BC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A79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4B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ypertens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AE4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2D3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84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71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9CDF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B830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5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FB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</w:tr>
      <w:tr w14:paraId="56807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3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2A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D6E1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153F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53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55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BA9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8784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2D3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3A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FDF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9220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A3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6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D7BE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1FB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F272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12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Diabetes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384A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9D37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B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D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1151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E86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73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 w14:paraId="62037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EA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91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19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236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BCC0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2D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C4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6BEB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0D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01E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26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E2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0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F5D0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E0B7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9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9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5149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7F3E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D09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7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yperlipidemia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7506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B204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55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D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D399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240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8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8C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</w:tr>
      <w:tr w14:paraId="5E156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2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F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8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CC55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B6FB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42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86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FCA0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33A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6815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A0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E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80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48BA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40CF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A2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F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B2C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83E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CCE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2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Fatty liver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4D02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EEDB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4A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2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395B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E4F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94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43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</w:tr>
      <w:tr w14:paraId="7DFE1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F1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39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25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C463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30DB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3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E0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F988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39B7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6C4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B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E2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A7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8F5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EDFE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94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8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CBD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DA4E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D2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eart disea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CB77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FDE0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F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EE4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DF8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B9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64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</w:tr>
      <w:tr w14:paraId="6F3B2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C8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01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E3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6272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BB23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5E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03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D15F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103A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871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5B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0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AA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4EC0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58E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93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F0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675B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1F3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F6D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67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istory of previous cesarean sect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AB71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31B9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D5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48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D02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52E0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4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E1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9490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6B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2EC9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245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49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8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C68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1FA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6B3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63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74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6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1338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9E9B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D9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13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88EB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48E5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CC7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C6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istory of ectopic pregnanc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417B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931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1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3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BC8A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BD2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14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58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0D1D2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D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41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DD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A778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12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B7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96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AFA1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403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AD3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3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F7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5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9507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F90C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54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28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24E0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835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E14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5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istory of previous uterine surger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B39C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CE01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0B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A1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5D90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E627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88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48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3</w:t>
            </w:r>
          </w:p>
        </w:tc>
      </w:tr>
      <w:tr w14:paraId="57936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699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EF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3B72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07E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5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58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7BF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EDB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FA6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312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0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7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99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70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05D6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DF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A3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37B4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D8D2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99E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4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ge at menarch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(years)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BF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4.1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5B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4.1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11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D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4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4.0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7F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4.14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E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83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8</w:t>
            </w:r>
          </w:p>
        </w:tc>
      </w:tr>
      <w:tr w14:paraId="6D874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7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ge at menopau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(years)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BC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9.84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77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9.69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16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B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1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9.77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0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0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E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</w:tr>
      <w:tr w14:paraId="13E84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5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Duration of menopaus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90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25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1A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6.9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38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4A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B9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21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7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.7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3C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F6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</w:tr>
      <w:tr w14:paraId="648A4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91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</w:rPr>
              <w:br w:type="textWrapping"/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Menopausal status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A93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973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79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C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D208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51E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8C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35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</w:t>
            </w:r>
          </w:p>
        </w:tc>
      </w:tr>
      <w:tr w14:paraId="376C7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96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85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DDF0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69D2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47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E6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D2D9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F7A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917A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C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5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97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5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E1FB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E2AD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3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65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86A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CFE1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AC9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C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ge at marriag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(years)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16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2.16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88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1.55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2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7F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2F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1.9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27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1.69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A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2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</w:t>
            </w:r>
          </w:p>
        </w:tc>
      </w:tr>
      <w:tr w14:paraId="38EC9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5B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G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ravida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6252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8D77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F3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A0A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FCB9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4A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99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</w:t>
            </w:r>
          </w:p>
        </w:tc>
      </w:tr>
      <w:tr w14:paraId="20106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66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8A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2A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1CD1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BB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D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4D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8C06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8F65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A3B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58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4F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7E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3.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6A3F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7556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87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4D58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761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57C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2D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ar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ity</w:t>
            </w:r>
            <w:bookmarkStart w:id="0" w:name="_GoBack"/>
            <w:bookmarkEnd w:id="0"/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CA24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712F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C5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60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8F8A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32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4504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E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3F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95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6CEB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6BC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23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45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4A37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CFA6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1DE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74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04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54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53F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2617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E6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B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D7F4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742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C44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B9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olor w:val="000000"/>
                <w:spacing w:val="1"/>
                <w:sz w:val="18"/>
                <w:szCs w:val="18"/>
                <w:shd w:val="clear" w:fill="FFFFFF"/>
              </w:rPr>
              <w:t>A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bortions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or induced labor instances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6C2B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C20B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3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A1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CA5E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75C9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DD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26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 w14:paraId="3325F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F8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8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E2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1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3DE0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2ABB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DC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4E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8592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CFCB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14A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1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0D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85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5465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1C79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6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C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8D6B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06C9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F23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EB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Weight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(kg)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BC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7±9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8D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1±9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8B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14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9.27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EC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60.97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3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AA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</w:t>
            </w:r>
          </w:p>
        </w:tc>
      </w:tr>
      <w:tr w14:paraId="33BF2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F1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eight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(cm)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82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05±4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55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82±5.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D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3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3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48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55.6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4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55.5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3C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C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</w:tr>
      <w:tr w14:paraId="09D38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2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Body Mass Index (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BMI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)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(Kg/cm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EF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1±3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FC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8±3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F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68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4.47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21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5.1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91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AB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</w:t>
            </w:r>
          </w:p>
        </w:tc>
      </w:tr>
      <w:tr w14:paraId="6994C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26829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Carcinoembryonic Antigen (CEA) (μg/L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EF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±2.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BF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2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5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FD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72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0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1E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2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.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F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DA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</w:tr>
      <w:tr w14:paraId="5D171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99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Cancer Antigen 125 (CA-125) (U/ml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24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5±126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EC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04±475.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A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C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C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69.9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96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A7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3.78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74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7D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</w:tr>
      <w:tr w14:paraId="26C76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7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Squamous Cell Carcinoma Antigen (SCC-Ag) (ng/ml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27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±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61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±0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10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0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80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F3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03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4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.05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8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D5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A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47FF0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F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Cytokeratin 19 Fragment (CYFRA 21-1) (ng/ml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6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±9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1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±1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12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8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B1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5.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29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3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51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DF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</w:tr>
      <w:tr w14:paraId="3E190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A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uman Papillomavirus (HPV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18DC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E009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7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A0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0E9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3B72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64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FB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</w:tr>
      <w:tr w14:paraId="039A8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9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D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F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.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66C1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813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2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3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5882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24A5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B79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F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C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72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6363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38E0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4E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E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AC49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FDE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558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F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Uterine volume (mm³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7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13.56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8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9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17.5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13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9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74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DD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09.71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69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75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38.2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16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23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2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</w:t>
            </w:r>
          </w:p>
        </w:tc>
      </w:tr>
      <w:tr w14:paraId="4399F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6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Uterine shap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0D93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278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2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6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08C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5401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C5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D2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</w:t>
            </w:r>
          </w:p>
        </w:tc>
      </w:tr>
      <w:tr w14:paraId="45328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3B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D6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F5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8A02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15C9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08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02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3980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3B2C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E95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D8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r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92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D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4681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69D7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78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1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1F37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D1CC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8403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C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ntrauterine fluid accumulat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F521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0101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EE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83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E28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18B6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E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E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</w:t>
            </w:r>
          </w:p>
        </w:tc>
      </w:tr>
      <w:tr w14:paraId="6BDEC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E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No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96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5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504E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A57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B8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D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62F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86A0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AD98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50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Yes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87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A1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9A87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FF3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90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D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B48F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5B8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21E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A5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Maximum tumor diameter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(mm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0E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8±1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B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3±2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0E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AC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44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8.34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7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8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1.19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1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7A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ED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9C54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9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Tumor echogenicit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78CD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BEF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4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A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784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B69B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CC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60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</w:t>
            </w:r>
          </w:p>
        </w:tc>
      </w:tr>
      <w:tr w14:paraId="60697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omogeneo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0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1F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1.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9796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DD29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D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804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FCA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5EE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6D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nhomogeneo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E4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4D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4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4401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0B58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6D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51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EC63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4FBA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550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26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Tumor echogenicity intensit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36C8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AEFE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84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9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F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7192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224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D4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7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2A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</w:tr>
      <w:tr w14:paraId="23871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AC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helvetica" w:cs="Arial"/>
                <w:b w:val="0"/>
                <w:bCs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ypoecho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92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42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5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6E9D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FB63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57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9E93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D14C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1D0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0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helvetica" w:cs="Arial"/>
                <w:b w:val="0"/>
                <w:bCs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soecho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7C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AF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152E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54F8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20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4A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9F22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FAE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511B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F0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Arial" w:hAnsi="Arial" w:eastAsia="helvetica" w:cs="Arial"/>
                <w:b w:val="0"/>
                <w:bCs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Hyperechoi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F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F9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7152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658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C6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8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C503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5185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630F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18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Tumor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shape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4B62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5E6C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36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FA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C1AF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1021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DE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4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</w:tr>
      <w:tr w14:paraId="6E69D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E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70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16C1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4787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D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A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8C9E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E063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C5E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r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D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DA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57F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D2BF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B2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5E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6F9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562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2B7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79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Endometrium-myometrium junction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EDD6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A0B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E3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FF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5E4D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4577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45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AA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</w:tr>
      <w:tr w14:paraId="752CD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E4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74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.7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6DC5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5ED2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4C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8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7703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EB7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617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D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Irregul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81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2D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3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218E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12D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03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05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90C1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3220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D0A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4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Tumor blood flow signal intensity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(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E997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E62D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8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C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D35E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DDA9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D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6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</w:t>
            </w:r>
          </w:p>
        </w:tc>
      </w:tr>
      <w:tr w14:paraId="565E2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D3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>Po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89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6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2.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B7A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09FD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21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(8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41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1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73F5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230B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FB8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E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Ric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94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9F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A070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6FC8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63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D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2C7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F201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FFB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61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helvetica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</w:rPr>
              <w:t>Endometrial thickness (mm)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aps w:val="0"/>
                <w:color w:val="000000"/>
                <w:spacing w:val="1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mean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Arial" w:hAnsi="Arial" w:cs="Arial"/>
                <w:b w:val="0"/>
                <w:color w:val="00000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hint="default" w:ascii="Arial" w:hAnsi="Arial" w:eastAsia="宋体" w:cs="Arial"/>
                <w:b w:val="0"/>
                <w:color w:val="000000"/>
                <w:sz w:val="18"/>
                <w:szCs w:val="18"/>
                <w:vertAlign w:val="baseline"/>
              </w:rPr>
              <w:t>SD</w:t>
            </w:r>
            <w:r>
              <w:rPr>
                <w:rFonts w:hint="eastAsia" w:ascii="Arial" w:hAnsi="Arial" w:eastAsia="宋体" w:cs="Arial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7E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71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52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C9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73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7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19F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9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E5F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B17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3.72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F80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4.1</w:t>
            </w:r>
            <w:r>
              <w:rPr>
                <w:rStyle w:val="8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±</w:t>
            </w:r>
            <w:r>
              <w:rPr>
                <w:rStyle w:val="7"/>
                <w:rFonts w:hint="default" w:ascii="Arial" w:hAnsi="Arial" w:cs="Arial"/>
                <w:b w:val="0"/>
                <w:sz w:val="18"/>
                <w:szCs w:val="18"/>
                <w:lang w:val="en-US" w:eastAsia="zh-CN" w:bidi="ar"/>
              </w:rPr>
              <w:t>2.07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EA1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B7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</w:t>
            </w:r>
          </w:p>
        </w:tc>
      </w:tr>
    </w:tbl>
    <w:p w14:paraId="653C4732">
      <w:pPr>
        <w:pStyle w:val="2"/>
        <w:rPr>
          <w:rFonts w:hint="eastAsia" w:eastAsia="宋体"/>
          <w:lang w:eastAsia="zh-CN"/>
        </w:rPr>
      </w:pPr>
      <w:r>
        <w:rPr>
          <w:rFonts w:hint="eastAsia"/>
          <w:lang w:eastAsia="zh-CN"/>
        </w:rPr>
        <w:t xml:space="preserve">Abbreviations: Results are presented as n (%) or mean (SD). P-values denote the statistical significance of differences between endometrial cancers according to the group. </w:t>
      </w:r>
    </w:p>
    <w:p w14:paraId="1F88E4BD">
      <w:pPr>
        <w:jc w:val="center"/>
        <w:rPr>
          <w:rFonts w:hint="default" w:ascii="Arial" w:hAnsi="Arial" w:cs="Arial"/>
          <w:sz w:val="18"/>
          <w:szCs w:val="18"/>
        </w:rPr>
      </w:pPr>
    </w:p>
    <w:p w14:paraId="231483DF">
      <w:pPr>
        <w:jc w:val="center"/>
        <w:rPr>
          <w:rFonts w:hint="default" w:ascii="Arial" w:hAnsi="Arial" w:cs="Arial"/>
          <w:sz w:val="18"/>
          <w:szCs w:val="18"/>
        </w:rPr>
      </w:pPr>
    </w:p>
    <w:p w14:paraId="54C6D67A">
      <w:pPr>
        <w:jc w:val="center"/>
        <w:rPr>
          <w:rFonts w:hint="default" w:ascii="Arial" w:hAnsi="Arial" w:cs="Arial"/>
          <w:sz w:val="18"/>
          <w:szCs w:val="18"/>
        </w:rPr>
      </w:pPr>
    </w:p>
    <w:p w14:paraId="1AF59342">
      <w:pPr>
        <w:pStyle w:val="2"/>
        <w:jc w:val="center"/>
      </w:pPr>
    </w:p>
    <w:p w14:paraId="5C6572BE">
      <w:pPr>
        <w:pStyle w:val="2"/>
        <w:jc w:val="center"/>
      </w:pPr>
    </w:p>
    <w:p w14:paraId="43E8AA68">
      <w:pPr>
        <w:pStyle w:val="2"/>
        <w:jc w:val="center"/>
      </w:pPr>
    </w:p>
    <w:p w14:paraId="4574DE9C">
      <w:pPr>
        <w:pStyle w:val="2"/>
        <w:jc w:val="center"/>
      </w:pPr>
    </w:p>
    <w:p w14:paraId="791B0421">
      <w:pPr>
        <w:pStyle w:val="2"/>
        <w:jc w:val="center"/>
      </w:pPr>
    </w:p>
    <w:p w14:paraId="015B9B7C">
      <w:pPr>
        <w:pStyle w:val="2"/>
        <w:jc w:val="center"/>
      </w:pPr>
    </w:p>
    <w:p w14:paraId="3654717C">
      <w:pPr>
        <w:pStyle w:val="2"/>
        <w:jc w:val="center"/>
      </w:pPr>
    </w:p>
    <w:p w14:paraId="3FF1B787">
      <w:pPr>
        <w:pStyle w:val="2"/>
        <w:jc w:val="center"/>
      </w:pPr>
    </w:p>
    <w:p w14:paraId="711B6173">
      <w:pPr>
        <w:pStyle w:val="2"/>
        <w:jc w:val="center"/>
      </w:pPr>
    </w:p>
    <w:p w14:paraId="271ABE50">
      <w:pPr>
        <w:pStyle w:val="2"/>
        <w:jc w:val="center"/>
      </w:pPr>
    </w:p>
    <w:p w14:paraId="4BF49E18">
      <w:pPr>
        <w:pStyle w:val="2"/>
        <w:jc w:val="center"/>
      </w:pPr>
    </w:p>
    <w:p w14:paraId="439785F0">
      <w:pPr>
        <w:pStyle w:val="2"/>
        <w:jc w:val="center"/>
      </w:pPr>
    </w:p>
    <w:p w14:paraId="50468584">
      <w:pPr>
        <w:pStyle w:val="2"/>
        <w:jc w:val="center"/>
      </w:pPr>
    </w:p>
    <w:p w14:paraId="36B75C9E">
      <w:pPr>
        <w:pStyle w:val="2"/>
        <w:jc w:val="center"/>
      </w:pPr>
    </w:p>
    <w:p w14:paraId="527C8A0A">
      <w:pPr>
        <w:pStyle w:val="2"/>
        <w:jc w:val="center"/>
      </w:pPr>
    </w:p>
    <w:p w14:paraId="4F185F17">
      <w:pPr>
        <w:pStyle w:val="2"/>
        <w:jc w:val="center"/>
      </w:pPr>
    </w:p>
    <w:p w14:paraId="41595E0B">
      <w:pPr>
        <w:pStyle w:val="2"/>
        <w:jc w:val="center"/>
      </w:pPr>
    </w:p>
    <w:p w14:paraId="57F85554">
      <w:pPr>
        <w:pStyle w:val="2"/>
        <w:jc w:val="center"/>
      </w:pPr>
    </w:p>
    <w:p w14:paraId="5D5A9A93">
      <w:pPr>
        <w:pStyle w:val="2"/>
        <w:jc w:val="center"/>
      </w:pPr>
    </w:p>
    <w:p w14:paraId="6E2298B4">
      <w:pPr>
        <w:pStyle w:val="2"/>
        <w:rPr>
          <w:rFonts w:hint="default"/>
          <w:lang w:val="en-US" w:eastAsia="zh-CN"/>
        </w:rPr>
      </w:pPr>
      <w:r>
        <w:rPr>
          <w:rFonts w:hint="eastAsia"/>
          <w:lang w:eastAsia="zh-CN"/>
        </w:rPr>
        <w:t xml:space="preserve">Figure </w:t>
      </w:r>
      <w:r>
        <w:rPr>
          <w:rFonts w:hint="eastAsia"/>
          <w:lang w:val="en-US" w:eastAsia="zh-CN"/>
        </w:rPr>
        <w:t>S1</w:t>
      </w:r>
      <w:r>
        <w:rPr>
          <w:rFonts w:hint="eastAsia"/>
          <w:lang w:eastAsia="zh-CN"/>
        </w:rPr>
        <w:t>.</w:t>
      </w:r>
      <w:r>
        <w:rPr>
          <w:rFonts w:hint="default"/>
          <w:lang w:eastAsia="zh-CN"/>
        </w:rPr>
        <w:t xml:space="preserve"> Radiomics and clinical feature selection using LASSO.</w:t>
      </w:r>
    </w:p>
    <w:p w14:paraId="07E513CC">
      <w:pPr>
        <w:pStyle w:val="2"/>
        <w:jc w:val="center"/>
        <w:rPr>
          <w:rFonts w:hint="eastAsia" w:ascii="Arial" w:hAnsi="Arial" w:cs="Arial" w:eastAsiaTheme="minorEastAsia"/>
          <w:sz w:val="18"/>
          <w:szCs w:val="18"/>
          <w:lang w:eastAsia="zh-CN"/>
        </w:rPr>
      </w:pPr>
      <w:r>
        <w:rPr>
          <w:rFonts w:hint="eastAsia" w:ascii="Arial" w:hAnsi="Arial" w:cs="Arial" w:eastAsiaTheme="minorEastAsia"/>
          <w:sz w:val="18"/>
          <w:szCs w:val="18"/>
          <w:lang w:eastAsia="zh-CN"/>
        </w:rPr>
        <w:drawing>
          <wp:inline distT="0" distB="0" distL="114300" distR="114300">
            <wp:extent cx="6022975" cy="3791585"/>
            <wp:effectExtent l="0" t="0" r="9525" b="571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297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C43D0">
      <w:pPr>
        <w:pStyle w:val="2"/>
        <w:rPr>
          <w:rFonts w:hint="eastAsia"/>
          <w:lang w:eastAsia="zh-CN"/>
        </w:rPr>
      </w:pPr>
      <w:r>
        <w:rPr>
          <w:rFonts w:hint="eastAsia"/>
          <w:lang w:eastAsia="zh-CN"/>
        </w:rPr>
        <w:t>Abbreviations: A</w:t>
      </w:r>
      <w:r>
        <w:rPr>
          <w:rFonts w:hint="eastAsia"/>
          <w:lang w:val="en-US" w:eastAsia="zh-CN"/>
        </w:rPr>
        <w:t>.</w:t>
      </w:r>
      <w:r>
        <w:rPr>
          <w:rFonts w:hint="eastAsia"/>
          <w:lang w:eastAsia="zh-CN"/>
        </w:rPr>
        <w:t xml:space="preserve"> Trajectory of LASSO feature coefficients for radiomics features; B</w:t>
      </w:r>
      <w:r>
        <w:rPr>
          <w:rFonts w:hint="eastAsia"/>
          <w:lang w:val="en-US" w:eastAsia="zh-CN"/>
        </w:rPr>
        <w:t>.</w:t>
      </w:r>
      <w:r>
        <w:rPr>
          <w:rFonts w:hint="eastAsia"/>
          <w:lang w:eastAsia="zh-CN"/>
        </w:rPr>
        <w:t xml:space="preserve"> Radiomics feature screening process diagram;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C</w:t>
      </w:r>
      <w:r>
        <w:rPr>
          <w:rFonts w:hint="eastAsia"/>
          <w:lang w:val="en-US" w:eastAsia="zh-CN"/>
        </w:rPr>
        <w:t>.</w:t>
      </w:r>
      <w:r>
        <w:rPr>
          <w:rFonts w:hint="eastAsia"/>
          <w:lang w:eastAsia="zh-CN"/>
        </w:rPr>
        <w:t xml:space="preserve"> Trajectory of LASSO feature coefficients for clinical features; D</w:t>
      </w:r>
      <w:r>
        <w:rPr>
          <w:rFonts w:hint="eastAsia"/>
          <w:lang w:val="en-US" w:eastAsia="zh-CN"/>
        </w:rPr>
        <w:t>.</w:t>
      </w:r>
      <w:r>
        <w:rPr>
          <w:rFonts w:hint="eastAsia"/>
          <w:lang w:eastAsia="zh-CN"/>
        </w:rPr>
        <w:t xml:space="preserve"> Clinical feature screening process diagram.</w:t>
      </w:r>
    </w:p>
    <w:p w14:paraId="3B68785C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calculation formulas for the Radscore and C_score are as follows:</w:t>
      </w:r>
    </w:p>
    <w:p w14:paraId="6C460D24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adscore</w:t>
      </w: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= -16.30868383.</w:t>
      </w:r>
    </w:p>
    <w:p w14:paraId="2A360E7D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firstorder_MeanAbsoluteDeviation*(-0.047603932).</w:t>
      </w:r>
    </w:p>
    <w:p w14:paraId="71754BD1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firstorder_Uniformity*(-0.044482887).</w:t>
      </w:r>
    </w:p>
    <w:p w14:paraId="095BC8E6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cm_Contrast*0.939546654070602.</w:t>
      </w:r>
    </w:p>
    <w:p w14:paraId="54CA5FBD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dm_GrayLevelNonUniformity*2.23867568383426.</w:t>
      </w:r>
    </w:p>
    <w:p w14:paraId="6B4A9103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dm_SmallDependenceEmphasis*(-0.231037709).</w:t>
      </w:r>
    </w:p>
    <w:p w14:paraId="1AED6C47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rlm_LongRunEmphasis*(-0.510264883).</w:t>
      </w:r>
    </w:p>
    <w:p w14:paraId="0412969A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szm_GrayLevelVariance*0.0356520754336444.</w:t>
      </w:r>
    </w:p>
    <w:p w14:paraId="111824E0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L_glcm_MCC*4.14667924623376.</w:t>
      </w:r>
    </w:p>
    <w:p w14:paraId="343FB103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original_glszm_ZoneEntropy*(-0.014371763).</w:t>
      </w:r>
    </w:p>
    <w:p w14:paraId="6F304596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H_glrlm_GrayLevelNonUniformity*20.7340215644918.</w:t>
      </w:r>
    </w:p>
    <w:p w14:paraId="6EB5FD38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H_glrlm_RunVariance*(-1.062494018).</w:t>
      </w:r>
    </w:p>
    <w:p w14:paraId="4A02DDD4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H_glszm_LargeAreaHighGrayLevelEmphasis*(-13.30180767).</w:t>
      </w:r>
    </w:p>
    <w:p w14:paraId="41E5646E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H_glszm_LowGrayLevelZoneEmphasis*0.0765863190944287.</w:t>
      </w:r>
    </w:p>
    <w:p w14:paraId="7893F934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LH_glszm_ZoneVariance*5.82104889127556.</w:t>
      </w:r>
    </w:p>
    <w:p w14:paraId="4C444A96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LHL_ngtdm_Complexity*(-0.161329565).</w:t>
      </w:r>
    </w:p>
    <w:p w14:paraId="7F19D940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LL_glcm_ClusterProminence*(-0.364043275).</w:t>
      </w:r>
    </w:p>
    <w:p w14:paraId="0A9930EB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LL_glcm_JointAverage*0.331933487828002.</w:t>
      </w:r>
    </w:p>
    <w:p w14:paraId="0C028545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LL_glcm_SumEntropy*0.0219851180496553.</w:t>
      </w:r>
    </w:p>
    <w:p w14:paraId="249ADD2B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LH_firstorder_Uniformity*0.0602045356663089.</w:t>
      </w:r>
    </w:p>
    <w:p w14:paraId="3BF6E047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LH_glcm_DifferenceEntropy*(-0.363382432).</w:t>
      </w:r>
    </w:p>
    <w:p w14:paraId="27C8367C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HL_firstorder_90Percentile*(-2.354523639).</w:t>
      </w:r>
    </w:p>
    <w:p w14:paraId="78E7182E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HL_glcm_Imc2*0.978234490625242.</w:t>
      </w:r>
    </w:p>
    <w:p w14:paraId="29D93A81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HL_glcm_JointEnergy*(-1.574740002).</w:t>
      </w:r>
    </w:p>
    <w:p w14:paraId="52046B0C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HH_firstorder_MeanAbsoluteDeviation*0.00402106536515243.</w:t>
      </w:r>
    </w:p>
    <w:p w14:paraId="46C5DB37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wavelet-HHH_glcm_Imc2*(-0.025168983).</w:t>
      </w:r>
    </w:p>
    <w:p w14:paraId="4C06F965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ind w:left="0" w:firstLine="480" w:firstLineChars="200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542AC18F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_score</w:t>
      </w: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=</w:t>
      </w: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-4.732521307.</w:t>
      </w:r>
    </w:p>
    <w:p w14:paraId="584197FD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Duration of menopause*0.0304052619588447.</w:t>
      </w:r>
    </w:p>
    <w:p w14:paraId="530259F3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Parity*0.78133750538852.</w:t>
      </w:r>
    </w:p>
    <w:p w14:paraId="4BEEB374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CA-125*0.000947197147944821.</w:t>
      </w:r>
    </w:p>
    <w:p w14:paraId="2E011189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Maximum tumor diameter*0.159405407594143.</w:t>
      </w:r>
    </w:p>
    <w:p w14:paraId="77162893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Endometrial-myometrial junction*(-0.530881045).</w:t>
      </w:r>
    </w:p>
    <w:p w14:paraId="533E2379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+Grading of tumor vascularity*0.675491299816903.</w:t>
      </w:r>
    </w:p>
    <w:p w14:paraId="79870C40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33C7BCB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eastAsia" w:eastAsiaTheme="minor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DeLong test</w:t>
      </w:r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t>s of the various models</w:t>
      </w:r>
    </w:p>
    <w:p w14:paraId="7AFD7B7C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eastAsia" w:eastAsiaTheme="minor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120130" cy="4685030"/>
            <wp:effectExtent l="0" t="0" r="1270" b="1270"/>
            <wp:docPr id="4" name="图片 4" descr="S2_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2_300dp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AB260">
      <w:pPr>
        <w:pStyle w:val="2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eastAsia="黑体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Abbreviations: A. DeLong test of the clinical model and radiomics model in the training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B. DeLong test of the radiomics model and nomogram model in the training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C. DeLong test of the clinical model and nomogram model in the training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D. DeLong test of the clinical model and radiomics model in the </w:t>
      </w:r>
      <w:r>
        <w:rPr>
          <w:rFonts w:hint="eastAsia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E. DeLong test of the radiomics model and nomogram model in the </w:t>
      </w:r>
      <w:r>
        <w:rPr>
          <w:rFonts w:hint="eastAsia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F. DeLong test of the clinical model and nomogram model in the </w:t>
      </w:r>
      <w:r>
        <w:rPr>
          <w:rFonts w:hint="eastAsia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Arial" w:hAnsi="Arial" w:eastAsia="黑体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cohort</w:t>
      </w:r>
      <w:r>
        <w:rPr>
          <w:rFonts w:hint="eastAsia" w:cstheme="minorBidi"/>
          <w:color w:val="000000" w:themeColor="text1"/>
          <w:kern w:val="2"/>
          <w:sz w:val="20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 w14:paraId="2F1BCD9F">
      <w:pPr>
        <w:pStyle w:val="3"/>
        <w:keepNext w:val="0"/>
        <w:keepLines w:val="0"/>
        <w:widowControl/>
        <w:suppressLineNumbers w:val="0"/>
        <w:shd w:val="clear" w:fill="FFFFFF"/>
        <w:spacing w:before="210" w:beforeAutospacing="0" w:after="210" w:afterAutospacing="0"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591F038">
      <w:pPr>
        <w:rPr>
          <w:rFonts w:hint="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F6047"/>
    <w:rsid w:val="018A324D"/>
    <w:rsid w:val="0233789E"/>
    <w:rsid w:val="06B817DB"/>
    <w:rsid w:val="07A933F1"/>
    <w:rsid w:val="091361A6"/>
    <w:rsid w:val="17ED426F"/>
    <w:rsid w:val="19EA52AA"/>
    <w:rsid w:val="1A267C14"/>
    <w:rsid w:val="1AA933C8"/>
    <w:rsid w:val="1B252436"/>
    <w:rsid w:val="1B7120CD"/>
    <w:rsid w:val="1DB7314C"/>
    <w:rsid w:val="2103432A"/>
    <w:rsid w:val="2472601F"/>
    <w:rsid w:val="261657AB"/>
    <w:rsid w:val="27C923FA"/>
    <w:rsid w:val="289B632E"/>
    <w:rsid w:val="2EAB4607"/>
    <w:rsid w:val="35144495"/>
    <w:rsid w:val="35770E73"/>
    <w:rsid w:val="37FB36FD"/>
    <w:rsid w:val="397F500E"/>
    <w:rsid w:val="3A8764C3"/>
    <w:rsid w:val="3D452C28"/>
    <w:rsid w:val="40307C5E"/>
    <w:rsid w:val="44156D87"/>
    <w:rsid w:val="458A34FF"/>
    <w:rsid w:val="4AD50985"/>
    <w:rsid w:val="4E187B69"/>
    <w:rsid w:val="55085A60"/>
    <w:rsid w:val="553268F2"/>
    <w:rsid w:val="56D35A5F"/>
    <w:rsid w:val="583077A8"/>
    <w:rsid w:val="59D32AE1"/>
    <w:rsid w:val="5B203ECF"/>
    <w:rsid w:val="5E4E6BDA"/>
    <w:rsid w:val="5FEF4696"/>
    <w:rsid w:val="604171DF"/>
    <w:rsid w:val="61DA4322"/>
    <w:rsid w:val="641F2FAF"/>
    <w:rsid w:val="67023C27"/>
    <w:rsid w:val="676236F6"/>
    <w:rsid w:val="676C00D0"/>
    <w:rsid w:val="69140A20"/>
    <w:rsid w:val="691A7AD8"/>
    <w:rsid w:val="69BB5663"/>
    <w:rsid w:val="6DF15C73"/>
    <w:rsid w:val="6E237BE1"/>
    <w:rsid w:val="6F5A305A"/>
    <w:rsid w:val="717604C9"/>
    <w:rsid w:val="72BB3CBA"/>
    <w:rsid w:val="73A51066"/>
    <w:rsid w:val="75A650F5"/>
    <w:rsid w:val="791941AC"/>
    <w:rsid w:val="7C6776A8"/>
    <w:rsid w:val="7D726F14"/>
    <w:rsid w:val="7DD910CA"/>
    <w:rsid w:val="7EA63A70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163</Words>
  <Characters>6957</Characters>
  <Lines>0</Lines>
  <Paragraphs>0</Paragraphs>
  <TotalTime>4</TotalTime>
  <ScaleCrop>false</ScaleCrop>
  <LinksUpToDate>false</LinksUpToDate>
  <CharactersWithSpaces>75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10:29:00Z</dcterms:created>
  <dc:creator>xiaolipeng</dc:creator>
  <cp:lastModifiedBy>千山独行不必相送</cp:lastModifiedBy>
  <dcterms:modified xsi:type="dcterms:W3CDTF">2026-04-07T02:5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jk2NWE3ZTRjYjQ5OGI4YTAxZGNmODgzZGFjNjk5OGEiLCJ1c2VySWQiOiIxOTYzMTM2OTYifQ==</vt:lpwstr>
  </property>
  <property fmtid="{D5CDD505-2E9C-101B-9397-08002B2CF9AE}" pid="4" name="ICV">
    <vt:lpwstr>21EBD190B15143B79C22CB2CB2C31BAC_12</vt:lpwstr>
  </property>
</Properties>
</file>